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B10" w:rsidRPr="005D3E3B" w:rsidRDefault="005E4B10" w:rsidP="00BC414B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5D3E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414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C414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3E3B">
        <w:rPr>
          <w:rFonts w:ascii="Times New Roman" w:hAnsi="Times New Roman" w:cs="Times New Roman"/>
          <w:b/>
          <w:bCs/>
          <w:sz w:val="24"/>
          <w:szCs w:val="24"/>
        </w:rPr>
        <w:t xml:space="preserve"> Electrolytes, metabolites, renal function and liver function parameters – change from baseline within groups </w:t>
      </w:r>
    </w:p>
    <w:tbl>
      <w:tblPr>
        <w:tblStyle w:val="a5"/>
        <w:tblW w:w="100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03"/>
        <w:gridCol w:w="361"/>
        <w:gridCol w:w="1248"/>
        <w:gridCol w:w="1525"/>
        <w:gridCol w:w="672"/>
        <w:gridCol w:w="478"/>
        <w:gridCol w:w="1276"/>
        <w:gridCol w:w="1417"/>
        <w:gridCol w:w="142"/>
        <w:gridCol w:w="691"/>
      </w:tblGrid>
      <w:tr w:rsidR="005E4B10" w:rsidTr="0035200F">
        <w:trPr>
          <w:trHeight w:val="46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5E4B10" w:rsidRPr="006E6ACC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-Group</w:t>
            </w:r>
          </w:p>
        </w:tc>
        <w:tc>
          <w:tcPr>
            <w:tcW w:w="40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-Group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6E6ACC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A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35200F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EM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hange From Baseline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35200F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EM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hange From Baseline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E90551" w:rsidRDefault="005E4B10" w:rsidP="00E57ED6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rt Rate (Beats/min)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3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5.972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68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89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5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068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9.23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1.00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5.87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6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2.36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731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3.67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5.13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1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5.95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5.17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4.7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1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4.933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2.17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4.92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2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Urea (mg/dl)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5.8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4.67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36.17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.35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8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676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0.9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.26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37.7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8.8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229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9.5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0.83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.99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42.38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4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9.33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.34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8.88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6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847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38.00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.29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61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(0.08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</w:t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(0.08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3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</w:t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(0.08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8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</w:t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(0.09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</w:t>
            </w: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br/>
              <w:t>(0.08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1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80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4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6.54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42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59.3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63.7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0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17.31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7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65.00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09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odium (mEq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0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0.00 (0.87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39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1.00 (0.71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63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0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0.00 (0.87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0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1.00 (0.6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87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1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41.00 (0.71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12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otassium (mEq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5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65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24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15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10.6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21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1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9.25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18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6.67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30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1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7.53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070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4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76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27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78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1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8.89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73</w:t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18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LP (U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4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8.09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78.33 (7.91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60.6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6.50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3.6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64.67 (6.90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7.45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69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593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7.7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65.17 (7.00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6.81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0.8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5.15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79.00 (7.72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877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79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8.365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6.30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80.67 (8.20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116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8.5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6.41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26.0 (4.6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6.2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1.7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16.83 (1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-35.23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7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4.80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17.33 (2.2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-33.35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3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14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6.9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19.50 (1.9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-25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4D1865" w:rsidRDefault="00F93A9A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1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051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3.9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35200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5E4B10" w:rsidRDefault="00F93A9A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19.50 (2.2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3A9A">
              <w:rPr>
                <w:rFonts w:ascii="Times New Roman" w:eastAsia="Calibri" w:hAnsi="Times New Roman" w:cs="Times New Roman"/>
                <w:sz w:val="20"/>
                <w:szCs w:val="20"/>
              </w:rPr>
              <w:t>-25.00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93A9A" w:rsidRPr="00F93A9A" w:rsidRDefault="00F93A9A" w:rsidP="00F93A9A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LT (U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8.1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4.672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2.50 (3.12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6.8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3.105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9.82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4.83 (1.37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34.04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4.5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7.496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2.9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4.83 (1.22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34.04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0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0.33 (2.01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9.6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415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4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6.807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4.77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8.83 (2.98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6.27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4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7.680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8.00 (3.20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0.4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5.036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7.9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4.67 (2.71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8.8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9.3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23.5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43.6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6.83 (2.46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0.00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3.6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56.3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4.17 (3.78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32.22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56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38.17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20.00 (3.50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256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91.0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4.789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98.67 (4.0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35200F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05.50 (5.48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02.80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t>5.263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98.17 (4.75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950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35200F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1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843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96.50 (5.32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73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35200F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6.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246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107.30 (12.92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6.23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5.36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41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4.84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1.19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4.13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40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2.95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38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3.6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33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21.64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65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9.31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4.76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43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11.1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</w:tr>
      <w:tr w:rsidR="0035200F" w:rsidTr="0035200F">
        <w:trPr>
          <w:trHeight w:val="510"/>
        </w:trPr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4D1865" w:rsidRDefault="005E4B10" w:rsidP="0035200F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5.91</w:t>
            </w:r>
            <w:r w:rsidR="0035200F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4D1865">
              <w:rPr>
                <w:rFonts w:ascii="Times New Roman" w:eastAsia="Calibri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4.9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5.01</w:t>
            </w: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0.38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-6.53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E4B10" w:rsidRPr="005E4B10" w:rsidRDefault="005E4B10" w:rsidP="00E57ED6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5E4B10">
              <w:rPr>
                <w:rFonts w:ascii="Times New Roman" w:eastAsia="Calibri" w:hAnsi="Times New Roman" w:cs="Times New Roman"/>
                <w:sz w:val="20"/>
                <w:szCs w:val="20"/>
              </w:rPr>
              <w:t>&lt;0.01</w:t>
            </w:r>
          </w:p>
        </w:tc>
      </w:tr>
    </w:tbl>
    <w:p w:rsidR="00BC414B" w:rsidRPr="00C77F64" w:rsidRDefault="00BC414B" w:rsidP="00BC414B">
      <w:pPr>
        <w:bidi w:val="0"/>
        <w:jc w:val="both"/>
        <w:rPr>
          <w:rFonts w:ascii="Times New Roman" w:hAnsi="Times New Roman" w:cs="Times New Roman"/>
          <w:sz w:val="20"/>
          <w:szCs w:val="20"/>
          <w:rtl/>
        </w:rPr>
      </w:pPr>
      <w:bookmarkStart w:id="0" w:name="_GoBack"/>
      <w:bookmarkEnd w:id="0"/>
      <w:r w:rsidRPr="00C77F64">
        <w:rPr>
          <w:rFonts w:ascii="Times New Roman" w:hAnsi="Times New Roman" w:cs="Times New Roman"/>
          <w:sz w:val="20"/>
          <w:szCs w:val="20"/>
        </w:rPr>
        <w:t>Changes in parameters values from baseline levels during the study within both study groups were evaluated at the 1</w:t>
      </w:r>
      <w:r w:rsidRPr="00C77F64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C77F64">
        <w:rPr>
          <w:rFonts w:ascii="Times New Roman" w:hAnsi="Times New Roman" w:cs="Times New Roman"/>
          <w:sz w:val="20"/>
          <w:szCs w:val="20"/>
        </w:rPr>
        <w:t xml:space="preserve"> day of catheterization, at hospital discharge, at catheter removal day and at follow-up visit. </w:t>
      </w:r>
      <w:r w:rsidRPr="00C77F64">
        <w:rPr>
          <w:rFonts w:ascii="Times New Roman" w:hAnsi="Times New Roman" w:cs="Times New Roman"/>
          <w:color w:val="000000"/>
          <w:sz w:val="20"/>
          <w:szCs w:val="20"/>
        </w:rPr>
        <w:t>Paired T-test was applied for analyzing changes</w:t>
      </w:r>
      <w:r w:rsidRPr="00C77F64">
        <w:rPr>
          <w:rFonts w:ascii="Times New Roman" w:hAnsi="Times New Roman" w:cs="Times New Roman"/>
          <w:sz w:val="20"/>
          <w:szCs w:val="20"/>
        </w:rPr>
        <w:t xml:space="preserve"> from baseline levels. </w:t>
      </w:r>
      <w:r w:rsidRPr="00C77F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77F64">
        <w:rPr>
          <w:rFonts w:ascii="Times New Roman" w:hAnsi="Times New Roman" w:cs="Times New Roman"/>
          <w:sz w:val="20"/>
          <w:szCs w:val="20"/>
        </w:rPr>
        <w:t xml:space="preserve"> &lt; 0.05, statistically significant change from baseline; </w:t>
      </w:r>
      <w:r w:rsidRPr="00C77F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77F64">
        <w:rPr>
          <w:rFonts w:ascii="Times New Roman" w:hAnsi="Times New Roman" w:cs="Times New Roman"/>
          <w:sz w:val="20"/>
          <w:szCs w:val="20"/>
        </w:rPr>
        <w:t xml:space="preserve"> &gt; 0.05, Non-statistically significant change from baseline.</w:t>
      </w:r>
    </w:p>
    <w:p w:rsidR="005E4B10" w:rsidRDefault="005E4B10">
      <w:pPr>
        <w:bidi w:val="0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5E4B10" w:rsidRPr="00945A01" w:rsidRDefault="005E4B10" w:rsidP="005E4B10">
      <w:pPr>
        <w:tabs>
          <w:tab w:val="left" w:pos="477"/>
        </w:tabs>
        <w:bidi w:val="0"/>
        <w:rPr>
          <w:rFonts w:ascii="Times New Roman" w:hAnsi="Times New Roman" w:cs="Times New Roman"/>
          <w:sz w:val="24"/>
          <w:szCs w:val="24"/>
        </w:rPr>
      </w:pPr>
    </w:p>
    <w:p w:rsidR="00A12CDD" w:rsidRDefault="00A12CDD"/>
    <w:sectPr w:rsidR="00A12CDD" w:rsidSect="005E4B10">
      <w:footerReference w:type="default" r:id="rId6"/>
      <w:pgSz w:w="11906" w:h="16838"/>
      <w:pgMar w:top="1440" w:right="1800" w:bottom="1440" w:left="993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1DB3" w:rsidRDefault="007D1DB3">
      <w:pPr>
        <w:spacing w:after="0" w:line="240" w:lineRule="auto"/>
      </w:pPr>
      <w:r>
        <w:separator/>
      </w:r>
    </w:p>
  </w:endnote>
  <w:endnote w:type="continuationSeparator" w:id="0">
    <w:p w:rsidR="007D1DB3" w:rsidRDefault="007D1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7F85" w:rsidRPr="003851F4" w:rsidRDefault="007D1DB3" w:rsidP="003851F4">
    <w:pPr>
      <w:pStyle w:val="a3"/>
      <w:rPr>
        <w:rtl/>
      </w:rPr>
    </w:pPr>
  </w:p>
  <w:p w:rsidR="00CE381A" w:rsidRDefault="007D1DB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1DB3" w:rsidRDefault="007D1DB3">
      <w:pPr>
        <w:spacing w:after="0" w:line="240" w:lineRule="auto"/>
      </w:pPr>
      <w:r>
        <w:separator/>
      </w:r>
    </w:p>
  </w:footnote>
  <w:footnote w:type="continuationSeparator" w:id="0">
    <w:p w:rsidR="007D1DB3" w:rsidRDefault="007D1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B10"/>
    <w:rsid w:val="0035200F"/>
    <w:rsid w:val="00474C7C"/>
    <w:rsid w:val="005D1DA8"/>
    <w:rsid w:val="005E4B10"/>
    <w:rsid w:val="007D1DB3"/>
    <w:rsid w:val="007F10C6"/>
    <w:rsid w:val="00A12CDD"/>
    <w:rsid w:val="00A75136"/>
    <w:rsid w:val="00A83569"/>
    <w:rsid w:val="00BC414B"/>
    <w:rsid w:val="00CF35B1"/>
    <w:rsid w:val="00E57ED6"/>
    <w:rsid w:val="00F9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CFB46D-819C-4EF1-9E78-C340FE9C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B10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4B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5E4B10"/>
  </w:style>
  <w:style w:type="table" w:styleId="a5">
    <w:name w:val="Table Grid"/>
    <w:basedOn w:val="a1"/>
    <w:uiPriority w:val="59"/>
    <w:rsid w:val="005E4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25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6</cp:revision>
  <dcterms:created xsi:type="dcterms:W3CDTF">2016-06-19T10:59:00Z</dcterms:created>
  <dcterms:modified xsi:type="dcterms:W3CDTF">2017-03-19T10:43:00Z</dcterms:modified>
</cp:coreProperties>
</file>